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86238" w14:textId="4270C831" w:rsidR="00F95005" w:rsidRDefault="00E05FCC">
      <w:r>
        <w:rPr>
          <w:b/>
        </w:rPr>
        <w:t xml:space="preserve">Supplementary </w:t>
      </w:r>
      <w:r w:rsidR="00245BD5">
        <w:rPr>
          <w:b/>
        </w:rPr>
        <w:t>Table 1</w:t>
      </w:r>
    </w:p>
    <w:p w14:paraId="27396B5E" w14:textId="1406F969" w:rsidR="00245BD5" w:rsidRDefault="00245BD5" w:rsidP="00245BD5">
      <w:pPr>
        <w:rPr>
          <w:rFonts w:cstheme="minorHAnsi"/>
          <w:lang w:val="en-US"/>
        </w:rPr>
      </w:pPr>
      <w:r>
        <w:rPr>
          <w:rFonts w:cstheme="minorHAnsi"/>
        </w:rPr>
        <w:t>Detailed</w:t>
      </w:r>
      <w:r w:rsidRPr="00402263">
        <w:rPr>
          <w:rFonts w:cstheme="minorHAnsi"/>
        </w:rPr>
        <w:t xml:space="preserve"> characteristics of patients receiving </w:t>
      </w:r>
      <w:r w:rsidRPr="00402263">
        <w:rPr>
          <w:rFonts w:cstheme="minorHAnsi"/>
          <w:lang w:val="en-US"/>
        </w:rPr>
        <w:t>plasma exchange</w:t>
      </w:r>
    </w:p>
    <w:tbl>
      <w:tblPr>
        <w:tblStyle w:val="GridTable4-Accent11"/>
        <w:tblW w:w="965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95"/>
        <w:gridCol w:w="1053"/>
        <w:gridCol w:w="1053"/>
        <w:gridCol w:w="1053"/>
        <w:gridCol w:w="1236"/>
        <w:gridCol w:w="992"/>
        <w:gridCol w:w="1134"/>
        <w:gridCol w:w="1134"/>
      </w:tblGrid>
      <w:tr w:rsidR="00245BD5" w:rsidRPr="008133AA" w14:paraId="4090076E" w14:textId="77777777" w:rsidTr="00603A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5518E439" w14:textId="77777777" w:rsidR="00245BD5" w:rsidRPr="00402263" w:rsidRDefault="00245BD5" w:rsidP="00603AD6">
            <w:pPr>
              <w:spacing w:line="360" w:lineRule="auto"/>
              <w:rPr>
                <w:rFonts w:cstheme="minorHAnsi"/>
                <w:b w:val="0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Patient No</w:t>
            </w:r>
          </w:p>
        </w:tc>
        <w:tc>
          <w:tcPr>
            <w:tcW w:w="1053" w:type="dxa"/>
          </w:tcPr>
          <w:p w14:paraId="36F846C9" w14:textId="77777777" w:rsidR="00245BD5" w:rsidRPr="00402263" w:rsidRDefault="00245BD5" w:rsidP="00603A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053" w:type="dxa"/>
          </w:tcPr>
          <w:p w14:paraId="6DC04BF5" w14:textId="77777777" w:rsidR="00245BD5" w:rsidRPr="00402263" w:rsidRDefault="00245BD5" w:rsidP="00603A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053" w:type="dxa"/>
          </w:tcPr>
          <w:p w14:paraId="052EE607" w14:textId="77777777" w:rsidR="00245BD5" w:rsidRPr="00402263" w:rsidRDefault="00245BD5" w:rsidP="00603A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236" w:type="dxa"/>
          </w:tcPr>
          <w:p w14:paraId="733B3CEF" w14:textId="77777777" w:rsidR="00245BD5" w:rsidRPr="00402263" w:rsidRDefault="00245BD5" w:rsidP="00603A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429D84FA" w14:textId="77777777" w:rsidR="00245BD5" w:rsidRPr="00402263" w:rsidRDefault="00245BD5" w:rsidP="00603A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300330E1" w14:textId="77777777" w:rsidR="00245BD5" w:rsidRPr="00402263" w:rsidRDefault="00245BD5" w:rsidP="00603A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0576FB36" w14:textId="77777777" w:rsidR="00245BD5" w:rsidRPr="00402263" w:rsidRDefault="00245BD5" w:rsidP="00603A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245BD5" w:rsidRPr="008133AA" w14:paraId="4726EF60" w14:textId="77777777" w:rsidTr="0060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7079E55E" w14:textId="77777777" w:rsidR="00245BD5" w:rsidRPr="00402263" w:rsidRDefault="00245BD5" w:rsidP="00603AD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Age (Years)</w:t>
            </w:r>
          </w:p>
        </w:tc>
        <w:tc>
          <w:tcPr>
            <w:tcW w:w="1053" w:type="dxa"/>
          </w:tcPr>
          <w:p w14:paraId="0F614242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39</w:t>
            </w:r>
          </w:p>
        </w:tc>
        <w:tc>
          <w:tcPr>
            <w:tcW w:w="1053" w:type="dxa"/>
          </w:tcPr>
          <w:p w14:paraId="2137A23D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53</w:t>
            </w:r>
          </w:p>
        </w:tc>
        <w:tc>
          <w:tcPr>
            <w:tcW w:w="1053" w:type="dxa"/>
          </w:tcPr>
          <w:p w14:paraId="6E57C3D7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57</w:t>
            </w:r>
          </w:p>
        </w:tc>
        <w:tc>
          <w:tcPr>
            <w:tcW w:w="1236" w:type="dxa"/>
          </w:tcPr>
          <w:p w14:paraId="38010C76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1B47E05D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45</w:t>
            </w:r>
          </w:p>
        </w:tc>
        <w:tc>
          <w:tcPr>
            <w:tcW w:w="1134" w:type="dxa"/>
          </w:tcPr>
          <w:p w14:paraId="2F770CEE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1134" w:type="dxa"/>
          </w:tcPr>
          <w:p w14:paraId="0537C255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64</w:t>
            </w:r>
          </w:p>
        </w:tc>
      </w:tr>
      <w:tr w:rsidR="00245BD5" w:rsidRPr="008133AA" w14:paraId="51FB693D" w14:textId="77777777" w:rsidTr="00603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3BBA0E11" w14:textId="77777777" w:rsidR="00245BD5" w:rsidRPr="00402263" w:rsidRDefault="00245BD5" w:rsidP="00603AD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Gender</w:t>
            </w:r>
          </w:p>
        </w:tc>
        <w:tc>
          <w:tcPr>
            <w:tcW w:w="1053" w:type="dxa"/>
          </w:tcPr>
          <w:p w14:paraId="6BBA73FF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053" w:type="dxa"/>
          </w:tcPr>
          <w:p w14:paraId="6B00E4F6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053" w:type="dxa"/>
          </w:tcPr>
          <w:p w14:paraId="1C5C9DCA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236" w:type="dxa"/>
          </w:tcPr>
          <w:p w14:paraId="281E21EE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992" w:type="dxa"/>
          </w:tcPr>
          <w:p w14:paraId="27086F3E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134" w:type="dxa"/>
          </w:tcPr>
          <w:p w14:paraId="09A077D1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134" w:type="dxa"/>
          </w:tcPr>
          <w:p w14:paraId="6C213BAE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M</w:t>
            </w:r>
          </w:p>
        </w:tc>
      </w:tr>
      <w:tr w:rsidR="00245BD5" w:rsidRPr="008133AA" w14:paraId="47F7537B" w14:textId="77777777" w:rsidTr="0060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350119B6" w14:textId="77777777" w:rsidR="00245BD5" w:rsidRPr="00402263" w:rsidRDefault="00245BD5" w:rsidP="00603AD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Ethnicity</w:t>
            </w:r>
          </w:p>
        </w:tc>
        <w:tc>
          <w:tcPr>
            <w:tcW w:w="1053" w:type="dxa"/>
          </w:tcPr>
          <w:p w14:paraId="064418B6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Middle Eastern</w:t>
            </w:r>
          </w:p>
        </w:tc>
        <w:tc>
          <w:tcPr>
            <w:tcW w:w="1053" w:type="dxa"/>
          </w:tcPr>
          <w:p w14:paraId="7D74BD6E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African</w:t>
            </w:r>
          </w:p>
        </w:tc>
        <w:tc>
          <w:tcPr>
            <w:tcW w:w="1053" w:type="dxa"/>
          </w:tcPr>
          <w:p w14:paraId="02941176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Middle Eastern</w:t>
            </w:r>
          </w:p>
        </w:tc>
        <w:tc>
          <w:tcPr>
            <w:tcW w:w="1236" w:type="dxa"/>
          </w:tcPr>
          <w:p w14:paraId="056E8FF2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Caucasian</w:t>
            </w:r>
          </w:p>
        </w:tc>
        <w:tc>
          <w:tcPr>
            <w:tcW w:w="992" w:type="dxa"/>
          </w:tcPr>
          <w:p w14:paraId="7D94F39B" w14:textId="0B719073" w:rsidR="00245BD5" w:rsidRPr="00402263" w:rsidRDefault="00F17CB8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E Asia</w:t>
            </w:r>
          </w:p>
        </w:tc>
        <w:tc>
          <w:tcPr>
            <w:tcW w:w="1134" w:type="dxa"/>
          </w:tcPr>
          <w:p w14:paraId="56527716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Caucasian</w:t>
            </w:r>
          </w:p>
        </w:tc>
        <w:tc>
          <w:tcPr>
            <w:tcW w:w="1134" w:type="dxa"/>
          </w:tcPr>
          <w:p w14:paraId="34AF6660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Caucasian</w:t>
            </w:r>
          </w:p>
        </w:tc>
      </w:tr>
      <w:tr w:rsidR="00245BD5" w:rsidRPr="008133AA" w14:paraId="7DF56BF6" w14:textId="77777777" w:rsidTr="00603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764A7105" w14:textId="77777777" w:rsidR="00245BD5" w:rsidRPr="00402263" w:rsidRDefault="00245BD5" w:rsidP="00603AD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Weight (kg)</w:t>
            </w:r>
          </w:p>
        </w:tc>
        <w:tc>
          <w:tcPr>
            <w:tcW w:w="1053" w:type="dxa"/>
          </w:tcPr>
          <w:p w14:paraId="20DEB6C4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97</w:t>
            </w:r>
          </w:p>
        </w:tc>
        <w:tc>
          <w:tcPr>
            <w:tcW w:w="1053" w:type="dxa"/>
          </w:tcPr>
          <w:p w14:paraId="1B16510D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105</w:t>
            </w:r>
          </w:p>
        </w:tc>
        <w:tc>
          <w:tcPr>
            <w:tcW w:w="1053" w:type="dxa"/>
          </w:tcPr>
          <w:p w14:paraId="42301D04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1236" w:type="dxa"/>
          </w:tcPr>
          <w:p w14:paraId="4AD5EC42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78</w:t>
            </w:r>
          </w:p>
        </w:tc>
        <w:tc>
          <w:tcPr>
            <w:tcW w:w="992" w:type="dxa"/>
          </w:tcPr>
          <w:p w14:paraId="0BD57699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78</w:t>
            </w:r>
          </w:p>
        </w:tc>
        <w:tc>
          <w:tcPr>
            <w:tcW w:w="1134" w:type="dxa"/>
          </w:tcPr>
          <w:p w14:paraId="17337E29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90</w:t>
            </w:r>
          </w:p>
        </w:tc>
        <w:tc>
          <w:tcPr>
            <w:tcW w:w="1134" w:type="dxa"/>
          </w:tcPr>
          <w:p w14:paraId="2D7BB5AD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80</w:t>
            </w:r>
          </w:p>
        </w:tc>
      </w:tr>
      <w:tr w:rsidR="00245BD5" w:rsidRPr="008133AA" w14:paraId="0673E581" w14:textId="77777777" w:rsidTr="0060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4B3BAC76" w14:textId="77777777" w:rsidR="00245BD5" w:rsidRPr="00402263" w:rsidRDefault="00245BD5" w:rsidP="00603AD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Co-morbid illness</w:t>
            </w:r>
          </w:p>
        </w:tc>
        <w:tc>
          <w:tcPr>
            <w:tcW w:w="1053" w:type="dxa"/>
          </w:tcPr>
          <w:p w14:paraId="4B53FA84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Obesity</w:t>
            </w:r>
          </w:p>
          <w:p w14:paraId="6FBE7703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Asthma</w:t>
            </w:r>
          </w:p>
        </w:tc>
        <w:tc>
          <w:tcPr>
            <w:tcW w:w="1053" w:type="dxa"/>
          </w:tcPr>
          <w:p w14:paraId="78E89EDB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Obesity</w:t>
            </w:r>
          </w:p>
          <w:p w14:paraId="0F231FA3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53" w:type="dxa"/>
          </w:tcPr>
          <w:p w14:paraId="51816F3B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Nil</w:t>
            </w:r>
          </w:p>
        </w:tc>
        <w:tc>
          <w:tcPr>
            <w:tcW w:w="1236" w:type="dxa"/>
          </w:tcPr>
          <w:p w14:paraId="6D94FB0E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Asthma</w:t>
            </w:r>
          </w:p>
        </w:tc>
        <w:tc>
          <w:tcPr>
            <w:tcW w:w="992" w:type="dxa"/>
          </w:tcPr>
          <w:p w14:paraId="07703303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Asthma</w:t>
            </w:r>
          </w:p>
        </w:tc>
        <w:tc>
          <w:tcPr>
            <w:tcW w:w="1134" w:type="dxa"/>
          </w:tcPr>
          <w:p w14:paraId="7661B55B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None</w:t>
            </w:r>
          </w:p>
        </w:tc>
        <w:tc>
          <w:tcPr>
            <w:tcW w:w="1134" w:type="dxa"/>
          </w:tcPr>
          <w:p w14:paraId="1D7757E6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Previous DVT</w:t>
            </w:r>
          </w:p>
        </w:tc>
      </w:tr>
      <w:tr w:rsidR="00245BD5" w:rsidRPr="008133AA" w14:paraId="3DCF15A0" w14:textId="77777777" w:rsidTr="00603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27383C43" w14:textId="77777777" w:rsidR="00245BD5" w:rsidRPr="00402263" w:rsidRDefault="00245BD5" w:rsidP="00603AD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Symptoms to hospital admission (days)</w:t>
            </w:r>
          </w:p>
        </w:tc>
        <w:tc>
          <w:tcPr>
            <w:tcW w:w="1053" w:type="dxa"/>
          </w:tcPr>
          <w:p w14:paraId="336CAB3C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1053" w:type="dxa"/>
          </w:tcPr>
          <w:p w14:paraId="6AF1EEEA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053" w:type="dxa"/>
          </w:tcPr>
          <w:p w14:paraId="5E678A35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236" w:type="dxa"/>
          </w:tcPr>
          <w:p w14:paraId="452DEF31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992" w:type="dxa"/>
          </w:tcPr>
          <w:p w14:paraId="0E3DFFC6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7B8A01A7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786E62BE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245BD5" w:rsidRPr="008133AA" w14:paraId="7F5BE349" w14:textId="77777777" w:rsidTr="0060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4C7D65AE" w14:textId="77777777" w:rsidR="00245BD5" w:rsidRPr="00402263" w:rsidRDefault="00245BD5" w:rsidP="00603AD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Hospital admission to PEX (days)</w:t>
            </w:r>
          </w:p>
        </w:tc>
        <w:tc>
          <w:tcPr>
            <w:tcW w:w="1053" w:type="dxa"/>
          </w:tcPr>
          <w:p w14:paraId="01B293CA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053" w:type="dxa"/>
          </w:tcPr>
          <w:p w14:paraId="3ADC5C1D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053" w:type="dxa"/>
          </w:tcPr>
          <w:p w14:paraId="32C69310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236" w:type="dxa"/>
          </w:tcPr>
          <w:p w14:paraId="0704A515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583DC90E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5557014A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34</w:t>
            </w:r>
          </w:p>
        </w:tc>
        <w:tc>
          <w:tcPr>
            <w:tcW w:w="1134" w:type="dxa"/>
          </w:tcPr>
          <w:p w14:paraId="05D9609C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34</w:t>
            </w:r>
          </w:p>
        </w:tc>
      </w:tr>
      <w:tr w:rsidR="00245BD5" w:rsidRPr="008133AA" w14:paraId="20A04D77" w14:textId="77777777" w:rsidTr="00603A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032B6494" w14:textId="77777777" w:rsidR="00245BD5" w:rsidRPr="00402263" w:rsidRDefault="00245BD5" w:rsidP="00603AD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Days of PEX</w:t>
            </w:r>
          </w:p>
        </w:tc>
        <w:tc>
          <w:tcPr>
            <w:tcW w:w="1053" w:type="dxa"/>
          </w:tcPr>
          <w:p w14:paraId="32BE3B63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053" w:type="dxa"/>
          </w:tcPr>
          <w:p w14:paraId="46F91298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053" w:type="dxa"/>
          </w:tcPr>
          <w:p w14:paraId="5C4B2297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236" w:type="dxa"/>
          </w:tcPr>
          <w:p w14:paraId="497ADEBC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09BFB103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19F663FC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1C666E40" w14:textId="77777777" w:rsidR="00245BD5" w:rsidRPr="00402263" w:rsidRDefault="00245BD5" w:rsidP="00603A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245BD5" w:rsidRPr="008133AA" w14:paraId="67AD9109" w14:textId="77777777" w:rsidTr="0060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</w:tcPr>
          <w:p w14:paraId="40C89B42" w14:textId="77777777" w:rsidR="00245BD5" w:rsidRPr="00402263" w:rsidRDefault="00245BD5" w:rsidP="00603AD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Ventilation at PEX initiation</w:t>
            </w:r>
          </w:p>
        </w:tc>
        <w:tc>
          <w:tcPr>
            <w:tcW w:w="1053" w:type="dxa"/>
          </w:tcPr>
          <w:p w14:paraId="6AF90253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CPAP</w:t>
            </w:r>
          </w:p>
        </w:tc>
        <w:tc>
          <w:tcPr>
            <w:tcW w:w="1053" w:type="dxa"/>
          </w:tcPr>
          <w:p w14:paraId="6DDB11B3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MV</w:t>
            </w:r>
          </w:p>
        </w:tc>
        <w:tc>
          <w:tcPr>
            <w:tcW w:w="1053" w:type="dxa"/>
          </w:tcPr>
          <w:p w14:paraId="0843016F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CPAP</w:t>
            </w:r>
          </w:p>
        </w:tc>
        <w:tc>
          <w:tcPr>
            <w:tcW w:w="1236" w:type="dxa"/>
          </w:tcPr>
          <w:p w14:paraId="0D9AA71D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CPAP</w:t>
            </w:r>
          </w:p>
        </w:tc>
        <w:tc>
          <w:tcPr>
            <w:tcW w:w="992" w:type="dxa"/>
          </w:tcPr>
          <w:p w14:paraId="0109C853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CPAP</w:t>
            </w:r>
          </w:p>
        </w:tc>
        <w:tc>
          <w:tcPr>
            <w:tcW w:w="1134" w:type="dxa"/>
          </w:tcPr>
          <w:p w14:paraId="6F56C1E3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IMV</w:t>
            </w:r>
          </w:p>
        </w:tc>
        <w:tc>
          <w:tcPr>
            <w:tcW w:w="1134" w:type="dxa"/>
          </w:tcPr>
          <w:p w14:paraId="6E5901F9" w14:textId="77777777" w:rsidR="00245BD5" w:rsidRPr="00402263" w:rsidRDefault="00245BD5" w:rsidP="00603A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02263">
              <w:rPr>
                <w:rFonts w:cstheme="minorHAnsi"/>
                <w:sz w:val="22"/>
                <w:szCs w:val="22"/>
              </w:rPr>
              <w:t>IMV</w:t>
            </w:r>
          </w:p>
        </w:tc>
      </w:tr>
    </w:tbl>
    <w:p w14:paraId="6A9AF0E8" w14:textId="476F8934" w:rsidR="00245BD5" w:rsidRDefault="00245BD5" w:rsidP="00245BD5">
      <w:pPr>
        <w:rPr>
          <w:rFonts w:cstheme="minorHAnsi"/>
        </w:rPr>
      </w:pPr>
    </w:p>
    <w:p w14:paraId="26E905EB" w14:textId="77777777" w:rsidR="00245BD5" w:rsidRPr="00402263" w:rsidRDefault="00245BD5" w:rsidP="00245BD5">
      <w:pPr>
        <w:rPr>
          <w:rFonts w:cstheme="minorHAnsi"/>
          <w:b/>
        </w:rPr>
      </w:pPr>
      <w:r w:rsidRPr="00402263">
        <w:rPr>
          <w:rFonts w:cstheme="minorHAnsi"/>
          <w:lang w:val="en-US"/>
        </w:rPr>
        <w:t>(</w:t>
      </w:r>
      <w:r>
        <w:rPr>
          <w:rFonts w:cstheme="minorHAnsi"/>
          <w:lang w:val="en-US"/>
        </w:rPr>
        <w:t xml:space="preserve">M: Male; F: Female; </w:t>
      </w:r>
      <w:r w:rsidRPr="00402263">
        <w:rPr>
          <w:rFonts w:cstheme="minorHAnsi"/>
          <w:lang w:val="en-US"/>
        </w:rPr>
        <w:t>DVT: deep vein thrombosis; PEX: plasma exchange; CPAP: continuous positive airway pressure; IMV: invasive mechanical ventilation)</w:t>
      </w:r>
    </w:p>
    <w:p w14:paraId="1CEF6456" w14:textId="77777777" w:rsidR="00245BD5" w:rsidRPr="00402263" w:rsidRDefault="00245BD5" w:rsidP="00245BD5">
      <w:pPr>
        <w:rPr>
          <w:rFonts w:cstheme="minorHAnsi"/>
        </w:rPr>
      </w:pPr>
    </w:p>
    <w:p w14:paraId="0C77C618" w14:textId="69F7426F" w:rsidR="00E05FCC" w:rsidRDefault="00E05FCC"/>
    <w:p w14:paraId="4DBC939C" w14:textId="66527D2E" w:rsidR="00E05FCC" w:rsidRDefault="00E05FCC"/>
    <w:p w14:paraId="31F70536" w14:textId="6C8FC587" w:rsidR="00E05FCC" w:rsidRDefault="00E05FCC" w:rsidP="00E05FCC"/>
    <w:p w14:paraId="6299AEDF" w14:textId="642630D5" w:rsidR="00E05FCC" w:rsidRDefault="00E05FCC" w:rsidP="00E05FCC"/>
    <w:p w14:paraId="282C35BF" w14:textId="6EBE58BE" w:rsidR="00E05FCC" w:rsidRPr="00CB031B" w:rsidRDefault="00E05FCC" w:rsidP="00E05FCC"/>
    <w:p w14:paraId="059944A0" w14:textId="77777777" w:rsidR="00E05FCC" w:rsidRDefault="00E05FCC"/>
    <w:sectPr w:rsidR="00E05FCC" w:rsidSect="00BA4D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FCC"/>
    <w:rsid w:val="000B023C"/>
    <w:rsid w:val="00196BAB"/>
    <w:rsid w:val="00245BD5"/>
    <w:rsid w:val="00246DB1"/>
    <w:rsid w:val="00643840"/>
    <w:rsid w:val="0065457A"/>
    <w:rsid w:val="006572D4"/>
    <w:rsid w:val="006E2BDE"/>
    <w:rsid w:val="00816609"/>
    <w:rsid w:val="00893FD8"/>
    <w:rsid w:val="0097301D"/>
    <w:rsid w:val="009C0614"/>
    <w:rsid w:val="00A15CB8"/>
    <w:rsid w:val="00BA4D06"/>
    <w:rsid w:val="00C601BD"/>
    <w:rsid w:val="00D801B3"/>
    <w:rsid w:val="00DE19A9"/>
    <w:rsid w:val="00E05FCC"/>
    <w:rsid w:val="00E824A4"/>
    <w:rsid w:val="00F17CB8"/>
    <w:rsid w:val="00F210CE"/>
    <w:rsid w:val="00F2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6B84B"/>
  <w15:chartTrackingRefBased/>
  <w15:docId w15:val="{ABCF3090-C014-2B46-8E83-F32F918FB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E05FC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ully, Marie Ann</dc:creator>
  <cp:keywords/>
  <dc:description/>
  <cp:lastModifiedBy>Scully, Marie Ann</cp:lastModifiedBy>
  <cp:revision>2</cp:revision>
  <dcterms:created xsi:type="dcterms:W3CDTF">2020-09-17T21:04:00Z</dcterms:created>
  <dcterms:modified xsi:type="dcterms:W3CDTF">2020-09-17T21:04:00Z</dcterms:modified>
</cp:coreProperties>
</file>